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20822B14" w:rsidR="00ED5E0B" w:rsidRPr="005B3F1B" w:rsidRDefault="00D84E1C" w:rsidP="00ED5E0B">
      <w:pPr>
        <w:spacing w:line="480" w:lineRule="auto"/>
        <w:rPr>
          <w:rFonts w:ascii="Times" w:hAnsi="Times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18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011960">
        <w:rPr>
          <w:rFonts w:ascii="Times New Roman" w:hAnsi="Times New Roman" w:cs="Times New Roman"/>
          <w:lang w:val="en-US"/>
        </w:rPr>
        <w:t xml:space="preserve">fruit </w:t>
      </w:r>
      <w:r w:rsidR="00ED5E0B" w:rsidRPr="00D6677C">
        <w:rPr>
          <w:rFonts w:ascii="Times New Roman" w:hAnsi="Times New Roman" w:cs="Times New Roman"/>
          <w:lang w:val="en-US"/>
        </w:rPr>
        <w:t>consumption</w:t>
      </w:r>
      <w:r w:rsidR="005745A1">
        <w:rPr>
          <w:rFonts w:ascii="Times New Roman" w:hAnsi="Times New Roman" w:cs="Times New Roman"/>
          <w:lang w:val="en-US"/>
        </w:rPr>
        <w:t xml:space="preserve">, by </w:t>
      </w:r>
      <w:r w:rsidR="00725901">
        <w:rPr>
          <w:rFonts w:ascii="Times New Roman" w:hAnsi="Times New Roman" w:cs="Times New Roman"/>
          <w:lang w:val="en-US"/>
        </w:rPr>
        <w:t>geographical region</w:t>
      </w:r>
      <w:r w:rsidR="00ED5E0B" w:rsidRPr="00D6677C">
        <w:rPr>
          <w:rFonts w:ascii="Times New Roman" w:hAnsi="Times New Roman" w:cs="Times New Roman"/>
          <w:lang w:val="en-US"/>
        </w:rPr>
        <w:t xml:space="preserve">. </w:t>
      </w:r>
      <w:r w:rsidR="00ED5E0B" w:rsidRPr="005B3F1B">
        <w:rPr>
          <w:rFonts w:ascii="Times" w:hAnsi="Times" w:cs="Times New Roman"/>
          <w:lang w:val="en-US"/>
        </w:rPr>
        <w:t>NA, not applicable</w:t>
      </w:r>
      <w:bookmarkStart w:id="0" w:name="_GoBack"/>
      <w:bookmarkEnd w:id="0"/>
      <w:r w:rsidR="00380C30" w:rsidRPr="00D6677C">
        <w:rPr>
          <w:rFonts w:ascii="Times New Roman" w:hAnsi="Times New Roman" w:cs="Times New Roman"/>
          <w:lang w:val="en-US"/>
        </w:rPr>
        <w:t>.</w:t>
      </w:r>
    </w:p>
    <w:tbl>
      <w:tblPr>
        <w:tblW w:w="135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900"/>
        <w:gridCol w:w="1170"/>
        <w:gridCol w:w="1620"/>
        <w:gridCol w:w="927"/>
        <w:gridCol w:w="1170"/>
        <w:gridCol w:w="1615"/>
        <w:gridCol w:w="939"/>
        <w:gridCol w:w="1136"/>
        <w:gridCol w:w="1747"/>
      </w:tblGrid>
      <w:tr w:rsidR="00C92F0E" w:rsidRPr="00C92F0E" w14:paraId="23F8B1AC" w14:textId="77777777" w:rsidTr="00B93875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0F1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8E82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CB8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A00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3D2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F64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0B2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FB0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04D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911D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B4662" w:rsidRPr="00C92F0E" w14:paraId="65DCF8B1" w14:textId="77777777" w:rsidTr="00B93875">
        <w:trPr>
          <w:trHeight w:val="47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4C670" w14:textId="77777777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D7DF2" w14:textId="2A60D309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57CCA" w14:textId="2FAFB836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11CFC" w14:textId="77777777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1D3F4" w14:textId="259E56BE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CFA67" w14:textId="323DD634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F1530" w14:textId="77777777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CAF20" w14:textId="610213C2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72C8E" w14:textId="16A3E6D1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4F377" w14:textId="77777777" w:rsidR="001B4662" w:rsidRPr="00C92F0E" w:rsidRDefault="001B4662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</w:tr>
      <w:tr w:rsidR="00C92F0E" w:rsidRPr="00C92F0E" w14:paraId="112B3BFC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7DAF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(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52D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110D" w14:textId="216886CC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6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363" w14:textId="139D232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1 (-0.1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0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0144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F4E" w14:textId="1367222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F66" w14:textId="3354B84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24 (-0.5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80B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302" w14:textId="26372ACD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3998" w14:textId="3F25A15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69 (-0.3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73)</w:t>
            </w:r>
          </w:p>
        </w:tc>
      </w:tr>
      <w:tr w:rsidR="00C92F0E" w:rsidRPr="00C92F0E" w14:paraId="169DBD7B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FC20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30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FB3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B55" w14:textId="4207FD0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D589" w14:textId="446C606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8 (1.14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172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9F5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C7A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A15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673" w14:textId="2D71CD1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4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60F" w14:textId="3167C61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31 (-0.5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17)</w:t>
            </w:r>
          </w:p>
        </w:tc>
      </w:tr>
      <w:tr w:rsidR="00C92F0E" w:rsidRPr="00C92F0E" w14:paraId="07253762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DBB8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25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F8FC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BEE8" w14:textId="4782C2DE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837" w14:textId="7508BCE1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1 (1.69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6B7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84A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175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6A6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C6C" w14:textId="01D6DF2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4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4F7" w14:textId="02C79FA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4 (-0.02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81)</w:t>
            </w:r>
          </w:p>
        </w:tc>
      </w:tr>
      <w:tr w:rsidR="00C92F0E" w:rsidRPr="00C92F0E" w14:paraId="6570D04D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614D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urrent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9161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F7E0" w14:textId="7E7AA9DE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2AB6" w14:textId="3D0F7954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8.93 (-22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55E6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FA80" w14:textId="7695EE8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BED7" w14:textId="5F2DFD53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53 (-5.0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1CBD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84F" w14:textId="2B3B9A2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7CE3" w14:textId="2625AB8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43 (-9.22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36)</w:t>
            </w:r>
          </w:p>
        </w:tc>
      </w:tr>
      <w:tr w:rsidR="00C92F0E" w:rsidRPr="00C92F0E" w14:paraId="1973A189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0E3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orm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20F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8C3" w14:textId="42D3A714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D57" w14:textId="630FB22C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 (-0.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6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6AF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444" w14:textId="70EDCD39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9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137C" w14:textId="0071774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36 (-0.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3A1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E3CB" w14:textId="2896CDB3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9B2" w14:textId="004E0B4C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91 (-8.0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24)</w:t>
            </w:r>
          </w:p>
        </w:tc>
      </w:tr>
      <w:tr w:rsidR="00C92F0E" w:rsidRPr="00C92F0E" w14:paraId="0F0C236E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BF84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E03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D8BB" w14:textId="4CBD86CD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080" w14:textId="18031BB2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8 (-4.39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2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DFF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520" w14:textId="6DE6E57C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32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6F46" w14:textId="1E6C024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6.07 (-10.8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9152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B5CE" w14:textId="3C5E279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8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075" w14:textId="370BD52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.18 (-10.3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0.71)</w:t>
            </w:r>
          </w:p>
        </w:tc>
      </w:tr>
      <w:tr w:rsidR="00C92F0E" w:rsidRPr="00C92F0E" w14:paraId="5D96C5C6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E27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B0A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C58D" w14:textId="1DE94CD4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80AC" w14:textId="0EF5BFCD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26 (0.1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3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724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60E" w14:textId="4DFEC7E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32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92A" w14:textId="1A3F2CE8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07 (1.3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78B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0FEE" w14:textId="0321A45A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8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E89" w14:textId="1EBF5642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.79 (35.8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9.76)</w:t>
            </w:r>
          </w:p>
        </w:tc>
      </w:tr>
      <w:tr w:rsidR="00C92F0E" w:rsidRPr="00C92F0E" w14:paraId="4C7FAA29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C1F" w14:textId="67A76440" w:rsidR="00C92F0E" w:rsidRPr="00C92F0E" w:rsidRDefault="00C92F0E" w:rsidP="009579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95798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062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C176" w14:textId="1A351924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00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F1B" w14:textId="5DC33152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87 (-0.0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.7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6BD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1BD" w14:textId="4247942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886" w14:textId="77687C5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55 (2.05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6D9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1DE" w14:textId="3CAAB1AA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868" w14:textId="34AFD005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93 (-3.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.46)</w:t>
            </w:r>
          </w:p>
        </w:tc>
      </w:tr>
      <w:tr w:rsidR="00C92F0E" w:rsidRPr="00C92F0E" w14:paraId="2DFE90AF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D4D0" w14:textId="350BA4A0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Low </w:t>
            </w:r>
            <w:r w:rsidR="0095798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="00957985"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1B4F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72F" w14:textId="02122F6E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D5AF" w14:textId="4DA36C7F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82 (0.5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2F2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7DD" w14:textId="4F0B6E9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9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1433" w14:textId="62E7FE1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6.04 (-8.4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DFBC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F34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3C3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2F0E" w:rsidRPr="00C92F0E" w14:paraId="638A3835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22F" w14:textId="30810300" w:rsidR="00C92F0E" w:rsidRPr="00C92F0E" w:rsidRDefault="00957985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ocational</w:t>
            </w:r>
            <w:r w:rsidR="00C92F0E"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/high school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8ED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BA3F" w14:textId="0EB24F0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EE08" w14:textId="50FC1FE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24 (-2.7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1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9F85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7965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DDB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F32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354" w14:textId="7B6E9D99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2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FE6" w14:textId="5A664128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.13 (-11.24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5.5)</w:t>
            </w:r>
          </w:p>
        </w:tc>
      </w:tr>
      <w:tr w:rsidR="00C92F0E" w:rsidRPr="00C92F0E" w14:paraId="79CFA39B" w14:textId="77777777" w:rsidTr="00B9387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A9F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ollege/university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8C9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B463" w14:textId="698E7EA2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0ABE" w14:textId="35FE7B8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 (-1.18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1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729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2D9" w14:textId="049E6935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617" w14:textId="67D45D46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.18 (-1.9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903B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F308" w14:textId="5DA0FB6E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4AC" w14:textId="1ECA1BBC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.83 (-2.88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0.53)</w:t>
            </w:r>
          </w:p>
        </w:tc>
      </w:tr>
      <w:tr w:rsidR="00C92F0E" w:rsidRPr="00C92F0E" w14:paraId="0535A206" w14:textId="77777777" w:rsidTr="00957985">
        <w:trPr>
          <w:trHeight w:val="28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B71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lcohol (g/d, mean/median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AE3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A254" w14:textId="1A9CFB73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5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3E84" w14:textId="1536CB83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3 (-0.4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2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2B2A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29A" w14:textId="4C36BB45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9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2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4757" w14:textId="57447453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46 (-3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3B1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409" w14:textId="03DA86C1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8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A2BB" w14:textId="4FA3EF0C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7.3 (-13.6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01)</w:t>
            </w:r>
          </w:p>
        </w:tc>
      </w:tr>
      <w:tr w:rsidR="00C92F0E" w:rsidRPr="00C92F0E" w14:paraId="0C9D7CD1" w14:textId="77777777" w:rsidTr="00957985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7B98" w14:textId="77777777" w:rsidR="00C92F0E" w:rsidRPr="00C92F0E" w:rsidRDefault="00C92F0E" w:rsidP="00C92F0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Red meat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7800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3C31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F360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96F9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93EB" w14:textId="6ABB1590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49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6075" w14:textId="7CD563F4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1 (-4.77</w:t>
            </w:r>
            <w:r w:rsidR="00B9387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4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4A49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ADEF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7461" w14:textId="77777777" w:rsidR="00C92F0E" w:rsidRPr="00C92F0E" w:rsidRDefault="00C92F0E" w:rsidP="00C92F0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92F0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11960"/>
    <w:rsid w:val="001B4662"/>
    <w:rsid w:val="00361A70"/>
    <w:rsid w:val="003771CC"/>
    <w:rsid w:val="00380C30"/>
    <w:rsid w:val="004403A3"/>
    <w:rsid w:val="005745A1"/>
    <w:rsid w:val="005A4804"/>
    <w:rsid w:val="005B3F1B"/>
    <w:rsid w:val="00604895"/>
    <w:rsid w:val="006F1499"/>
    <w:rsid w:val="00725901"/>
    <w:rsid w:val="00901B00"/>
    <w:rsid w:val="00922AC2"/>
    <w:rsid w:val="00957985"/>
    <w:rsid w:val="00983DEB"/>
    <w:rsid w:val="00B44129"/>
    <w:rsid w:val="00B93875"/>
    <w:rsid w:val="00C24809"/>
    <w:rsid w:val="00C4635C"/>
    <w:rsid w:val="00C92F0E"/>
    <w:rsid w:val="00CC5FF5"/>
    <w:rsid w:val="00CF6033"/>
    <w:rsid w:val="00D84E1C"/>
    <w:rsid w:val="00E915A1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2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398</Characters>
  <Application>Microsoft Macintosh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2</cp:revision>
  <dcterms:created xsi:type="dcterms:W3CDTF">2017-04-21T19:44:00Z</dcterms:created>
  <dcterms:modified xsi:type="dcterms:W3CDTF">2017-08-06T15:14:00Z</dcterms:modified>
</cp:coreProperties>
</file>